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E48" w:rsidRDefault="00F82E48" w:rsidP="00F82E48">
      <w:r w:rsidRPr="008136B5">
        <w:rPr>
          <w:b/>
        </w:rPr>
        <w:t xml:space="preserve">Table </w:t>
      </w:r>
      <w:r>
        <w:rPr>
          <w:b/>
        </w:rPr>
        <w:t>S</w:t>
      </w:r>
      <w:r w:rsidRPr="008136B5">
        <w:rPr>
          <w:b/>
        </w:rPr>
        <w:t>1</w:t>
      </w:r>
      <w:r>
        <w:t>.</w:t>
      </w:r>
      <w:r w:rsidRPr="008136B5">
        <w:t xml:space="preserve"> Analysis of the impact of input variable variations in categorizing subjects based on ten-year risk threshold of 7.5%</w:t>
      </w:r>
      <w:r>
        <w:t xml:space="preserve"> </w:t>
      </w:r>
      <w:r w:rsidRPr="00F82E48">
        <w:t>(with Hispanics)</w:t>
      </w:r>
    </w:p>
    <w:tbl>
      <w:tblPr>
        <w:tblStyle w:val="TableGrid"/>
        <w:tblW w:w="1035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1440"/>
        <w:gridCol w:w="1260"/>
        <w:gridCol w:w="900"/>
        <w:gridCol w:w="1440"/>
        <w:gridCol w:w="1260"/>
        <w:gridCol w:w="1260"/>
      </w:tblGrid>
      <w:tr w:rsidR="00F82E48" w:rsidTr="00A55C7D">
        <w:tc>
          <w:tcPr>
            <w:tcW w:w="1890" w:type="dxa"/>
            <w:vMerge w:val="restart"/>
          </w:tcPr>
          <w:p w:rsidR="00F82E48" w:rsidRPr="00B122D3" w:rsidRDefault="00F82E48" w:rsidP="00A55C7D">
            <w:pPr>
              <w:spacing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sz w:val="18"/>
                <w:szCs w:val="18"/>
              </w:rPr>
              <w:t>Patient groups</w:t>
            </w:r>
          </w:p>
        </w:tc>
        <w:tc>
          <w:tcPr>
            <w:tcW w:w="3600" w:type="dxa"/>
            <w:gridSpan w:val="3"/>
          </w:tcPr>
          <w:p w:rsidR="00F82E48" w:rsidRPr="00B122D3" w:rsidRDefault="00F82E48" w:rsidP="00A55C7D">
            <w:pPr>
              <w:spacing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 xml:space="preserve">Base Calculated Ten Year Risk &lt; 7.5%  </w:t>
            </w:r>
            <w:r>
              <w:rPr>
                <w:rFonts w:cs="Times New Roman"/>
                <w:sz w:val="18"/>
                <w:szCs w:val="18"/>
              </w:rPr>
              <w:t xml:space="preserve">      </w:t>
            </w:r>
            <w:r w:rsidRPr="00B122D3">
              <w:rPr>
                <w:rFonts w:cs="Times New Roman"/>
                <w:sz w:val="18"/>
                <w:szCs w:val="18"/>
              </w:rPr>
              <w:t xml:space="preserve">     (% of total)</w:t>
            </w:r>
          </w:p>
        </w:tc>
        <w:tc>
          <w:tcPr>
            <w:tcW w:w="3600" w:type="dxa"/>
            <w:gridSpan w:val="3"/>
          </w:tcPr>
          <w:p w:rsidR="00F82E48" w:rsidRPr="00B122D3" w:rsidRDefault="00F82E48" w:rsidP="00A55C7D">
            <w:pPr>
              <w:spacing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 xml:space="preserve">Base Calculated  Ten Year Risk ≥ 7.5%  </w:t>
            </w:r>
            <w:r>
              <w:rPr>
                <w:rFonts w:cs="Times New Roman"/>
                <w:sz w:val="18"/>
                <w:szCs w:val="18"/>
              </w:rPr>
              <w:t xml:space="preserve">      </w:t>
            </w:r>
            <w:r w:rsidRPr="00B122D3">
              <w:rPr>
                <w:rFonts w:cs="Times New Roman"/>
                <w:sz w:val="18"/>
                <w:szCs w:val="18"/>
              </w:rPr>
              <w:t xml:space="preserve">    (% of total)</w:t>
            </w:r>
          </w:p>
        </w:tc>
        <w:tc>
          <w:tcPr>
            <w:tcW w:w="1260" w:type="dxa"/>
            <w:vMerge w:val="restart"/>
          </w:tcPr>
          <w:p w:rsidR="00F82E48" w:rsidRPr="00B122D3" w:rsidRDefault="00F82E48" w:rsidP="00A55C7D">
            <w:pPr>
              <w:spacing w:line="276" w:lineRule="auto"/>
              <w:ind w:left="-72" w:right="-72"/>
              <w:jc w:val="center"/>
              <w:rPr>
                <w:rFonts w:cs="Times New Roman"/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Total Change of Risk Categorization</w:t>
            </w:r>
          </w:p>
          <w:p w:rsidR="00F82E48" w:rsidRPr="006948FE" w:rsidRDefault="00F82E48" w:rsidP="00A55C7D">
            <w:pPr>
              <w:spacing w:line="276" w:lineRule="auto"/>
              <w:ind w:left="-72" w:right="-72"/>
              <w:jc w:val="center"/>
              <w:rPr>
                <w:b/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(% of total)</w:t>
            </w:r>
          </w:p>
        </w:tc>
      </w:tr>
      <w:tr w:rsidR="00F82E48" w:rsidTr="00A55C7D">
        <w:tc>
          <w:tcPr>
            <w:tcW w:w="1890" w:type="dxa"/>
            <w:vMerge/>
          </w:tcPr>
          <w:p w:rsidR="00F82E48" w:rsidRPr="00B122D3" w:rsidRDefault="00F82E48" w:rsidP="00A55C7D">
            <w:pPr>
              <w:spacing w:line="276" w:lineRule="auto"/>
              <w:ind w:left="-72" w:right="-72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F82E48" w:rsidRPr="00B122D3" w:rsidRDefault="00F82E48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Base Calculated Risk &lt;7.5%</w:t>
            </w:r>
          </w:p>
        </w:tc>
        <w:tc>
          <w:tcPr>
            <w:tcW w:w="1440" w:type="dxa"/>
          </w:tcPr>
          <w:p w:rsidR="00F82E48" w:rsidRPr="00B122D3" w:rsidRDefault="00F82E48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No change of risk categorization (Maximal calculated risk &lt;7.5%)</w:t>
            </w:r>
          </w:p>
        </w:tc>
        <w:tc>
          <w:tcPr>
            <w:tcW w:w="1260" w:type="dxa"/>
          </w:tcPr>
          <w:p w:rsidR="00F82E48" w:rsidRPr="00B122D3" w:rsidRDefault="00F82E48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Change of risk categorization (Maximal calculated risk ≥7.5%)</w:t>
            </w:r>
          </w:p>
        </w:tc>
        <w:tc>
          <w:tcPr>
            <w:tcW w:w="900" w:type="dxa"/>
          </w:tcPr>
          <w:p w:rsidR="00F82E48" w:rsidRPr="00B122D3" w:rsidRDefault="00F82E48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Base Calculated Risk ≥7.5%</w:t>
            </w:r>
          </w:p>
        </w:tc>
        <w:tc>
          <w:tcPr>
            <w:tcW w:w="1440" w:type="dxa"/>
          </w:tcPr>
          <w:p w:rsidR="00F82E48" w:rsidRPr="00B122D3" w:rsidRDefault="00F82E48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No change of risk categorization (Minimal calculated risk ≥7.5%)</w:t>
            </w:r>
          </w:p>
        </w:tc>
        <w:tc>
          <w:tcPr>
            <w:tcW w:w="1260" w:type="dxa"/>
          </w:tcPr>
          <w:p w:rsidR="00F82E48" w:rsidRPr="00B122D3" w:rsidRDefault="00F82E48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Change of risk categorization (Minimal calculated Risk &lt;7.5%</w:t>
            </w:r>
          </w:p>
        </w:tc>
        <w:tc>
          <w:tcPr>
            <w:tcW w:w="1260" w:type="dxa"/>
            <w:vMerge/>
          </w:tcPr>
          <w:p w:rsidR="00F82E48" w:rsidRPr="00397406" w:rsidRDefault="00F82E48" w:rsidP="00A55C7D">
            <w:pPr>
              <w:spacing w:line="276" w:lineRule="auto"/>
              <w:ind w:left="-72" w:right="-72"/>
              <w:rPr>
                <w:sz w:val="18"/>
                <w:szCs w:val="18"/>
              </w:rPr>
            </w:pP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All(n= 2355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33.33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0.98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2.35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66.67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4.82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1.85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4.20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Non-DM(n=1601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43.22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8.04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5.18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6.78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45.10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1.68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6.86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AA(n=426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36.15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0.42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5.73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63.85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2.11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1.74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7.46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AA Male(n=196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4.29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6.63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.66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85.71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8.57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.14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4.80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AA Female(n=230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4.78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32.17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2.61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45.22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9.57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5.65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38.26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White(n=1175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45.79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30.81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4.98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4.21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42.55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1.66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6.64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White Male(n=532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33.46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8.98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4.48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66.54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3.20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3.34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7.82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White Female(n=643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5.99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40.59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5.4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44.01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33.75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0.26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5.66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DM(n=754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2.33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.97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6.36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87.67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5.46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2.21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8.57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AA(n=255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.88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.35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.53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94.12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84.71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9.41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2.94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AA Male(n=107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0.00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0.00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00.00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98.13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.87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.87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AA Female(n=148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0.14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4.05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6.09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89.86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5.00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4.86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0.95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White(n=499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5.63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.82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.81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84.37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0.74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3.63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1.44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White Male(n=220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8.64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3.18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5.46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91.36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82.73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8.63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4.09</w:t>
            </w:r>
          </w:p>
        </w:tc>
      </w:tr>
      <w:tr w:rsidR="0038359D" w:rsidRPr="00F82E48" w:rsidTr="00A55C7D">
        <w:tc>
          <w:tcPr>
            <w:tcW w:w="1890" w:type="dxa"/>
          </w:tcPr>
          <w:p w:rsidR="0038359D" w:rsidRPr="00457BDC" w:rsidRDefault="0038359D" w:rsidP="0038359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457BDC">
              <w:rPr>
                <w:rFonts w:cs="Times New Roman"/>
                <w:sz w:val="18"/>
                <w:szCs w:val="18"/>
              </w:rPr>
              <w:t>White Female(n=279)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1.15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1.47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9.68</w:t>
            </w:r>
          </w:p>
        </w:tc>
        <w:tc>
          <w:tcPr>
            <w:tcW w:w="90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78.85</w:t>
            </w:r>
          </w:p>
        </w:tc>
        <w:tc>
          <w:tcPr>
            <w:tcW w:w="144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61.29***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17.56</w:t>
            </w:r>
          </w:p>
        </w:tc>
        <w:tc>
          <w:tcPr>
            <w:tcW w:w="1260" w:type="dxa"/>
          </w:tcPr>
          <w:p w:rsidR="0038359D" w:rsidRPr="00F82E48" w:rsidRDefault="0038359D" w:rsidP="0038359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2E48">
              <w:rPr>
                <w:sz w:val="18"/>
                <w:szCs w:val="18"/>
              </w:rPr>
              <w:t>27.24</w:t>
            </w:r>
          </w:p>
        </w:tc>
      </w:tr>
    </w:tbl>
    <w:p w:rsidR="00F82E48" w:rsidRPr="008136B5" w:rsidRDefault="00F82E48" w:rsidP="00F82E48">
      <w:pPr>
        <w:spacing w:before="120" w:line="360" w:lineRule="auto"/>
      </w:pPr>
      <w:r w:rsidRPr="008136B5">
        <w:rPr>
          <w:rFonts w:eastAsia="Times New Roman" w:cs="Times New Roman"/>
          <w:sz w:val="18"/>
          <w:szCs w:val="18"/>
          <w:lang w:eastAsia="zh-CN"/>
        </w:rPr>
        <w:t xml:space="preserve">Values are % or n. Base calculated: predicted ten-year risk using the raw </w:t>
      </w:r>
      <w:r w:rsidR="000D4A18">
        <w:rPr>
          <w:rFonts w:ascii="NimbusSanL-Regu" w:hAnsi="NimbusSanL-Regu" w:cs="NimbusSanL-Regu"/>
          <w:color w:val="333333"/>
          <w:sz w:val="14"/>
          <w:szCs w:val="14"/>
        </w:rPr>
        <w:t>NHANES</w:t>
      </w:r>
      <w:r w:rsidR="000D4A18">
        <w:rPr>
          <w:rFonts w:ascii="NimbusSanL-Regu" w:hAnsi="NimbusSanL-Regu" w:cs="NimbusSanL-Regu"/>
          <w:color w:val="333333"/>
          <w:sz w:val="14"/>
          <w:szCs w:val="14"/>
        </w:rPr>
        <w:t xml:space="preserve"> </w:t>
      </w:r>
      <w:bookmarkStart w:id="0" w:name="_GoBack"/>
      <w:bookmarkEnd w:id="0"/>
      <w:r w:rsidRPr="008136B5">
        <w:rPr>
          <w:rFonts w:eastAsia="Times New Roman" w:cs="Times New Roman"/>
          <w:sz w:val="18"/>
          <w:szCs w:val="18"/>
          <w:lang w:eastAsia="zh-CN"/>
        </w:rPr>
        <w:t>data; Minimal Risk: minimum predicted ten-year risk computed by the calculator assuming a variation in age of 0 – 1 year, and ± 10% variation in total-cholesterol (c), HDL-c, and systolic blood pressure (BP); Maximal Risk: maximum predicted ten-year risk computed by the calculator assuming a variation in age of 0 – 1 year, and ± 10% variation in total-cholesterol (c), HDL-c, and systolic blood pressure (BP); Comparisons between Base versus Max/Min Risk were performed using Fisher’s Exact Test; * for P &lt; 0.05, ** for P &lt; 0.01, and *** for P &lt; 0.001.</w:t>
      </w:r>
    </w:p>
    <w:p w:rsidR="00F82E48" w:rsidRDefault="00F82E48" w:rsidP="00F82E48"/>
    <w:p w:rsidR="009D1F8A" w:rsidRDefault="009D1F8A"/>
    <w:sectPr w:rsidR="009D1F8A" w:rsidSect="007D3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F82E48"/>
    <w:rsid w:val="000D4A18"/>
    <w:rsid w:val="0038359D"/>
    <w:rsid w:val="005C7256"/>
    <w:rsid w:val="007D3975"/>
    <w:rsid w:val="009D1F8A"/>
    <w:rsid w:val="00C117F0"/>
    <w:rsid w:val="00F8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1EBB7F-F4C6-4505-9C24-746DDB4D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E48"/>
    <w:pPr>
      <w:spacing w:after="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82E4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fov</dc:creator>
  <cp:lastModifiedBy>Lizel Cadimas Palitoc</cp:lastModifiedBy>
  <cp:revision>2</cp:revision>
  <dcterms:created xsi:type="dcterms:W3CDTF">2016-08-30T12:44:00Z</dcterms:created>
  <dcterms:modified xsi:type="dcterms:W3CDTF">2016-08-30T12:44:00Z</dcterms:modified>
</cp:coreProperties>
</file>